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D33FB" w14:textId="39E9A9E5" w:rsidR="007854DB" w:rsidRDefault="00CC699B">
      <w:pPr>
        <w:rPr>
          <w:rFonts w:ascii="Times New Roman" w:eastAsia="Times New Roman" w:hAnsi="Times New Roman" w:cs="Times New Roman"/>
        </w:rPr>
      </w:pPr>
      <w:bookmarkStart w:id="0" w:name="_top"/>
      <w:bookmarkEnd w:id="0"/>
      <w:proofErr w:type="spellStart"/>
      <w:r>
        <w:rPr>
          <w:rFonts w:ascii="Times New Roman" w:eastAsia="Times New Roman" w:hAnsi="Times New Roman" w:cs="Times New Roman"/>
        </w:rPr>
        <w:t>Supplemem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="00105424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 xml:space="preserve">. The confirmatory factor analysis verification results of </w:t>
      </w:r>
      <w:r>
        <w:rPr>
          <w:rFonts w:ascii="Times New Roman" w:eastAsia="Times New Roman" w:hAnsi="Times New Roman" w:cs="Times New Roman"/>
          <w:szCs w:val="20"/>
        </w:rPr>
        <w:t>SPHER3C qualities</w:t>
      </w:r>
    </w:p>
    <w:p w14:paraId="4EA012B4" w14:textId="77777777" w:rsidR="007854DB" w:rsidRDefault="007854DB"/>
    <w:p w14:paraId="6DFA5A3B" w14:textId="75D714DA" w:rsidR="007854DB" w:rsidRDefault="00726C5E">
      <w:pPr>
        <w:jc w:val="center"/>
      </w:pPr>
      <w:r w:rsidRPr="00726C5E">
        <w:rPr>
          <w:noProof/>
        </w:rPr>
        <w:drawing>
          <wp:inline distT="0" distB="0" distL="0" distR="0" wp14:anchorId="5858EDE6" wp14:editId="66AB867D">
            <wp:extent cx="5358848" cy="6078239"/>
            <wp:effectExtent l="0" t="0" r="0" b="0"/>
            <wp:docPr id="35" name="그림 34" descr="텍스트, 도표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574470EE-59B6-2BCD-A0ED-039E9A69A2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그림 34" descr="텍스트, 도표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574470EE-59B6-2BCD-A0ED-039E9A69A2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8848" cy="6078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47747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1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>Service and sacrifice”</w:t>
      </w:r>
    </w:p>
    <w:p w14:paraId="0140C3BA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 w:hint="eastAsia"/>
          <w:szCs w:val="20"/>
        </w:rPr>
        <w:br w:type="page"/>
      </w:r>
    </w:p>
    <w:p w14:paraId="2CA15D62" w14:textId="77777777" w:rsidR="007854DB" w:rsidRDefault="007854DB">
      <w:pPr>
        <w:pStyle w:val="a3"/>
        <w:wordWrap/>
        <w:jc w:val="center"/>
      </w:pPr>
    </w:p>
    <w:p w14:paraId="458855E3" w14:textId="0C9D949E" w:rsidR="007854DB" w:rsidRDefault="00726C5E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 w:rsidRPr="00726C5E">
        <w:rPr>
          <w:rFonts w:ascii="Times New Roman" w:eastAsia="Times New Roman" w:hAnsi="Times New Roman" w:cs="Times New Roman"/>
          <w:noProof/>
          <w:szCs w:val="20"/>
        </w:rPr>
        <w:drawing>
          <wp:inline distT="0" distB="0" distL="0" distR="0" wp14:anchorId="145B184A" wp14:editId="05BF8CC7">
            <wp:extent cx="5084505" cy="5962405"/>
            <wp:effectExtent l="0" t="0" r="1905" b="635"/>
            <wp:docPr id="57" name="그림 56" descr="텍스트, 도표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50CB5BD4-F387-88B0-1D9D-31388EA821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그림 56" descr="텍스트, 도표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50CB5BD4-F387-88B0-1D9D-31388EA821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4505" cy="596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3D047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2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>Patience and leadership”</w:t>
      </w:r>
    </w:p>
    <w:p w14:paraId="1C69F7AE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 w:hint="eastAsia"/>
          <w:szCs w:val="20"/>
        </w:rPr>
        <w:br w:type="page"/>
      </w:r>
    </w:p>
    <w:p w14:paraId="284F976B" w14:textId="4AF5A5BF" w:rsidR="007854DB" w:rsidRDefault="00726C5E">
      <w:pPr>
        <w:pStyle w:val="a3"/>
        <w:wordWrap/>
        <w:jc w:val="center"/>
      </w:pPr>
      <w:r w:rsidRPr="00726C5E">
        <w:rPr>
          <w:noProof/>
        </w:rPr>
        <w:drawing>
          <wp:inline distT="0" distB="0" distL="0" distR="0" wp14:anchorId="4CE47B9C" wp14:editId="7466E6BC">
            <wp:extent cx="5395428" cy="5541744"/>
            <wp:effectExtent l="0" t="0" r="0" b="1905"/>
            <wp:docPr id="32" name="그림 31" descr="텍스트, 도표, 폰트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88477A6F-F3BA-FCD6-CB3E-6AC6F27241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그림 31" descr="텍스트, 도표, 폰트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88477A6F-F3BA-FCD6-CB3E-6AC6F27241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5428" cy="5541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4445A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3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>Honesty and humility”</w:t>
      </w:r>
    </w:p>
    <w:p w14:paraId="1D8F1ED8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 w:hint="eastAsia"/>
          <w:szCs w:val="20"/>
        </w:rPr>
        <w:br w:type="page"/>
      </w:r>
    </w:p>
    <w:p w14:paraId="169EF866" w14:textId="4E08A7C3" w:rsidR="007854DB" w:rsidRDefault="00726C5E">
      <w:pPr>
        <w:jc w:val="center"/>
      </w:pPr>
      <w:r w:rsidRPr="00726C5E">
        <w:rPr>
          <w:noProof/>
        </w:rPr>
        <w:drawing>
          <wp:inline distT="0" distB="0" distL="0" distR="0" wp14:anchorId="3D18C16E" wp14:editId="79C15E6B">
            <wp:extent cx="5395428" cy="5944115"/>
            <wp:effectExtent l="0" t="0" r="0" b="0"/>
            <wp:docPr id="56" name="그림 55" descr="텍스트, 도표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92DF493-DD77-C768-DDB2-C9EF5249CB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그림 55" descr="텍스트, 도표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92DF493-DD77-C768-DDB2-C9EF5249CB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5428" cy="59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C0FCF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4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>Empathy and communication”</w:t>
      </w:r>
    </w:p>
    <w:p w14:paraId="42E75F3A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 w:hint="eastAsia"/>
          <w:szCs w:val="20"/>
        </w:rPr>
        <w:br w:type="page"/>
      </w:r>
    </w:p>
    <w:p w14:paraId="413D049E" w14:textId="77777777" w:rsidR="007854DB" w:rsidRDefault="007854DB">
      <w:pPr>
        <w:pStyle w:val="a3"/>
        <w:wordWrap/>
        <w:jc w:val="center"/>
      </w:pPr>
    </w:p>
    <w:p w14:paraId="5CE7055A" w14:textId="79A004A1" w:rsidR="007854DB" w:rsidRDefault="00726C5E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 w:rsidRPr="00726C5E">
        <w:rPr>
          <w:rFonts w:ascii="Times New Roman" w:eastAsia="Times New Roman" w:hAnsi="Times New Roman" w:cs="Times New Roman"/>
          <w:noProof/>
          <w:szCs w:val="20"/>
        </w:rPr>
        <w:drawing>
          <wp:inline distT="0" distB="0" distL="0" distR="0" wp14:anchorId="0ADE9A8A" wp14:editId="18DB51F6">
            <wp:extent cx="5377138" cy="6029467"/>
            <wp:effectExtent l="0" t="0" r="0" b="0"/>
            <wp:docPr id="11" name="그림 10" descr="텍스트, 도표, 폰트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CEA2E0F-2B5B-2621-BF91-A17A1262D3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 descr="텍스트, 도표, 폰트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CEA2E0F-2B5B-2621-BF91-A17A1262D3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7138" cy="6029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53360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5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 xml:space="preserve">Responsibility and </w:t>
      </w:r>
      <w:proofErr w:type="gramStart"/>
      <w:r>
        <w:rPr>
          <w:rFonts w:ascii="Times New Roman" w:eastAsia="Times New Roman" w:hAnsi="Times New Roman" w:cs="Times New Roman"/>
          <w:szCs w:val="20"/>
        </w:rPr>
        <w:t>calling</w:t>
      </w:r>
      <w:proofErr w:type="gramEnd"/>
      <w:r>
        <w:rPr>
          <w:rFonts w:ascii="Times New Roman" w:eastAsia="Times New Roman" w:hAnsi="Times New Roman" w:cs="Times New Roman"/>
          <w:szCs w:val="20"/>
        </w:rPr>
        <w:t>”</w:t>
      </w:r>
    </w:p>
    <w:p w14:paraId="1950B003" w14:textId="77777777" w:rsidR="007854DB" w:rsidRDefault="00CC699B">
      <w:pPr>
        <w:jc w:val="center"/>
      </w:pPr>
      <w:r>
        <w:br w:type="page"/>
      </w:r>
    </w:p>
    <w:p w14:paraId="477D172A" w14:textId="77777777" w:rsidR="007854DB" w:rsidRDefault="007854DB">
      <w:pPr>
        <w:pStyle w:val="a3"/>
        <w:wordWrap/>
        <w:jc w:val="center"/>
      </w:pPr>
    </w:p>
    <w:p w14:paraId="24EE8951" w14:textId="7F34A023" w:rsidR="007854DB" w:rsidRDefault="00726C5E">
      <w:pPr>
        <w:jc w:val="center"/>
      </w:pPr>
      <w:r w:rsidRPr="00726C5E">
        <w:rPr>
          <w:noProof/>
        </w:rPr>
        <w:drawing>
          <wp:inline distT="0" distB="0" distL="0" distR="0" wp14:anchorId="20F05375" wp14:editId="3EBE62FB">
            <wp:extent cx="5169856" cy="6023370"/>
            <wp:effectExtent l="0" t="0" r="0" b="0"/>
            <wp:docPr id="10" name="그림 9" descr="텍스트, 도표, 폰트, 번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6E3E7F0-77CE-5A83-4D33-19628ACC6D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 descr="텍스트, 도표, 폰트, 번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6E3E7F0-77CE-5A83-4D33-19628ACC6D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69856" cy="602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6A0D8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6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>Care and respect”</w:t>
      </w:r>
    </w:p>
    <w:p w14:paraId="7525760D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 w:hint="eastAsia"/>
          <w:szCs w:val="20"/>
        </w:rPr>
        <w:br w:type="page"/>
      </w:r>
    </w:p>
    <w:p w14:paraId="392ECD08" w14:textId="77777777" w:rsidR="007854DB" w:rsidRDefault="007854DB">
      <w:pPr>
        <w:pStyle w:val="a3"/>
        <w:wordWrap/>
        <w:jc w:val="center"/>
      </w:pPr>
    </w:p>
    <w:p w14:paraId="537C6C92" w14:textId="1E26017F" w:rsidR="007854DB" w:rsidRDefault="00726C5E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 w:rsidRPr="00726C5E">
        <w:rPr>
          <w:rFonts w:ascii="Times New Roman" w:eastAsia="Times New Roman" w:hAnsi="Times New Roman" w:cs="Times New Roman"/>
          <w:noProof/>
          <w:szCs w:val="20"/>
        </w:rPr>
        <w:drawing>
          <wp:inline distT="0" distB="0" distL="0" distR="0" wp14:anchorId="331435D6" wp14:editId="29621E46">
            <wp:extent cx="5401524" cy="5371042"/>
            <wp:effectExtent l="0" t="0" r="8890" b="1270"/>
            <wp:docPr id="12" name="그림 11" descr="텍스트, 도표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935BBE5-823A-0E02-5AA5-A76835331C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 descr="텍스트, 도표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935BBE5-823A-0E02-5AA5-A76835331C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1524" cy="5371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DED83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7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>Collaboration and magnanimity”</w:t>
      </w:r>
    </w:p>
    <w:p w14:paraId="196D9794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 w:hint="eastAsia"/>
          <w:szCs w:val="20"/>
        </w:rPr>
        <w:br w:type="page"/>
      </w:r>
    </w:p>
    <w:p w14:paraId="1C5CCC34" w14:textId="77777777" w:rsidR="007854DB" w:rsidRDefault="007854DB">
      <w:pPr>
        <w:pStyle w:val="a3"/>
        <w:wordWrap/>
        <w:jc w:val="center"/>
      </w:pPr>
    </w:p>
    <w:p w14:paraId="2F12ACA6" w14:textId="6193D9DA" w:rsidR="007854DB" w:rsidRDefault="00726C5E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 w:rsidRPr="00726C5E">
        <w:rPr>
          <w:rFonts w:ascii="Times New Roman" w:eastAsia="Times New Roman" w:hAnsi="Times New Roman" w:cs="Times New Roman"/>
          <w:noProof/>
          <w:szCs w:val="20"/>
        </w:rPr>
        <w:drawing>
          <wp:inline distT="0" distB="0" distL="0" distR="0" wp14:anchorId="00195FE2" wp14:editId="688012DA">
            <wp:extent cx="5407621" cy="6017274"/>
            <wp:effectExtent l="0" t="0" r="3175" b="2540"/>
            <wp:docPr id="52" name="그림 51" descr="텍스트, 도표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E71454E-5211-7DB8-5DED-4693CAE6C8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그림 51" descr="텍스트, 도표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E71454E-5211-7DB8-5DED-4693CAE6C8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7621" cy="601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63A43" w14:textId="77777777" w:rsidR="007854DB" w:rsidRDefault="00CC699B">
      <w:pPr>
        <w:pStyle w:val="a3"/>
        <w:wordWrap/>
        <w:jc w:val="center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>Fig 8. C</w:t>
      </w:r>
      <w:r>
        <w:rPr>
          <w:rFonts w:ascii="Times New Roman" w:eastAsia="Times New Roman" w:hAnsi="Times New Roman" w:cs="Times New Roman"/>
        </w:rPr>
        <w:t>onfirmatory factor analysis verification result of “</w:t>
      </w:r>
      <w:r>
        <w:rPr>
          <w:rFonts w:ascii="Times New Roman" w:eastAsia="Times New Roman" w:hAnsi="Times New Roman" w:cs="Times New Roman"/>
          <w:szCs w:val="20"/>
        </w:rPr>
        <w:t>Creativity and positivity”</w:t>
      </w:r>
    </w:p>
    <w:p w14:paraId="24A61401" w14:textId="77777777" w:rsidR="007854DB" w:rsidRDefault="007854DB">
      <w:pPr>
        <w:jc w:val="center"/>
      </w:pPr>
    </w:p>
    <w:sectPr w:rsidR="007854DB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함초롬돋움"/>
    <w:panose1 w:val="02030600000101010101"/>
    <w:charset w:val="00"/>
    <w:family w:val="auto"/>
    <w:pitch w:val="default"/>
    <w:sig w:usb0="00000000" w:usb1="FFFFFFFF" w:usb2="00FFFFFF" w:usb3="00000001" w:csb0="863F01FF" w:csb1="0000FFFF"/>
  </w:font>
  <w:font w:name="한양신명조">
    <w:altName w:val="Batang"/>
    <w:charset w:val="00"/>
    <w:family w:val="auto"/>
    <w:pitch w:val="default"/>
    <w:sig w:usb0="00000001" w:usb1="09060000" w:usb2="00000010" w:usb3="00000000" w:csb0="0008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4DB"/>
    <w:rsid w:val="00013B50"/>
    <w:rsid w:val="00105424"/>
    <w:rsid w:val="00726C5E"/>
    <w:rsid w:val="007854DB"/>
    <w:rsid w:val="00802AD0"/>
    <w:rsid w:val="00CC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1B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customStyle="1" w:styleId="CNU">
    <w:name w:val="CNU본문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ind w:firstLine="200"/>
      <w:textAlignment w:val="baseline"/>
    </w:pPr>
    <w:rPr>
      <w:rFonts w:ascii="한양신명조" w:eastAsia="한양신명조"/>
      <w:color w:val="000000"/>
      <w:sz w:val="24"/>
    </w:rPr>
  </w:style>
  <w:style w:type="paragraph" w:customStyle="1" w:styleId="FFFFB9FFFFD9FFFFC5FFFFC1FFFFB1FFFFDB">
    <w:name w:val="FFFFB9FFFFD9FFFFC5FFFFC1FFFFB1FFFFDB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Garamond" w:eastAsia="맑은 고딕" w:hAnsi="Garamond" w:cs="Garamond"/>
      <w:color w:val="C00000"/>
      <w:kern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3A3C84"/>
      </a:dk2>
      <a:lt2>
        <a:srgbClr val="FAF3DB"/>
      </a:lt2>
      <a:accent1>
        <a:srgbClr val="6182D6"/>
      </a:accent1>
      <a:accent2>
        <a:srgbClr val="FF843A"/>
      </a:accent2>
      <a:accent3>
        <a:srgbClr val="B2B2B2"/>
      </a:accent3>
      <a:accent4>
        <a:srgbClr val="FFD700"/>
      </a:accent4>
      <a:accent5>
        <a:srgbClr val="289B6E"/>
      </a:accent5>
      <a:accent6>
        <a:srgbClr val="9D5CBB"/>
      </a:accent6>
      <a:hlink>
        <a:srgbClr val="0000FF"/>
      </a:hlink>
      <a:folHlink>
        <a:srgbClr val="800080"/>
      </a:folHlink>
    </a:clrScheme>
    <a:fontScheme name="Hancom 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Hancom 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0</Words>
  <Characters>687</Characters>
  <Application>Microsoft Office Word</Application>
  <DocSecurity>0</DocSecurity>
  <Lines>5</Lines>
  <Paragraphs>1</Paragraphs>
  <ScaleCrop>false</ScaleCrop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3T04:55:00Z</dcterms:created>
  <dcterms:modified xsi:type="dcterms:W3CDTF">2023-06-23T04:55:00Z</dcterms:modified>
  <cp:version>1100.0100.01</cp:version>
</cp:coreProperties>
</file>